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92512" w14:textId="38EC411B" w:rsidR="009F09A7" w:rsidRPr="00107E87" w:rsidRDefault="00454AA8" w:rsidP="009F09A7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107E87">
        <w:rPr>
          <w:rFonts w:ascii="Arial" w:hAnsi="Arial" w:cs="Arial"/>
          <w:b/>
          <w:sz w:val="36"/>
          <w:szCs w:val="36"/>
        </w:rPr>
        <w:t>Supporting information</w:t>
      </w:r>
    </w:p>
    <w:p w14:paraId="1D5D415A" w14:textId="4499F8E9" w:rsidR="00BF4C79" w:rsidRPr="00F34DF5" w:rsidRDefault="00EF146D" w:rsidP="00BF4C7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CF3FA7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 w:rsidR="00BF4C79" w:rsidRPr="00D92667">
        <w:rPr>
          <w:rFonts w:ascii="Arial" w:hAnsi="Arial" w:cs="Arial"/>
          <w:b/>
        </w:rPr>
        <w:t xml:space="preserve">Table </w:t>
      </w:r>
      <w:r w:rsidR="00BF4C79">
        <w:rPr>
          <w:rFonts w:ascii="Arial" w:hAnsi="Arial" w:cs="Arial"/>
        </w:rPr>
        <w:t>C</w:t>
      </w:r>
      <w:r w:rsidR="00BF4C79" w:rsidRPr="00F34DF5">
        <w:rPr>
          <w:rFonts w:ascii="Arial" w:hAnsi="Arial" w:cs="Arial"/>
        </w:rPr>
        <w:t xml:space="preserve">hange in song trait </w:t>
      </w:r>
      <w:r w:rsidR="00BF4C79">
        <w:rPr>
          <w:rFonts w:ascii="Arial" w:hAnsi="Arial" w:cs="Arial"/>
        </w:rPr>
        <w:t xml:space="preserve">by male house wrens </w:t>
      </w:r>
      <w:r w:rsidR="00BF4C79" w:rsidRPr="00F34DF5">
        <w:rPr>
          <w:rFonts w:ascii="Arial" w:hAnsi="Arial" w:cs="Arial"/>
        </w:rPr>
        <w:t xml:space="preserve">in response </w:t>
      </w:r>
      <w:r w:rsidR="00BF4C79">
        <w:rPr>
          <w:rFonts w:ascii="Arial" w:hAnsi="Arial" w:cs="Arial"/>
        </w:rPr>
        <w:t xml:space="preserve">to a simulated intruder with and without noise, and to noise alone </w:t>
      </w:r>
      <w:r w:rsidR="00BF4C79" w:rsidRPr="00F34DF5">
        <w:rPr>
          <w:rFonts w:ascii="Arial" w:hAnsi="Arial" w:cs="Arial"/>
        </w:rPr>
        <w:t xml:space="preserve">  </w:t>
      </w:r>
    </w:p>
    <w:p w14:paraId="1DA0DC75" w14:textId="77777777" w:rsidR="00BF4C79" w:rsidRPr="00F34DF5" w:rsidRDefault="00BF4C79" w:rsidP="00BF4C79">
      <w:pPr>
        <w:rPr>
          <w:rFonts w:ascii="Arial" w:hAnsi="Arial" w:cs="Arial"/>
        </w:rPr>
      </w:pPr>
    </w:p>
    <w:tbl>
      <w:tblPr>
        <w:tblStyle w:val="TableGrid"/>
        <w:tblW w:w="1044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3330"/>
        <w:gridCol w:w="2160"/>
        <w:gridCol w:w="1350"/>
        <w:gridCol w:w="1260"/>
      </w:tblGrid>
      <w:tr w:rsidR="00BF4C79" w:rsidRPr="00F34DF5" w14:paraId="4F9C0BDA" w14:textId="77777777" w:rsidTr="00842D9E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64846" w14:textId="77777777" w:rsidR="00BF4C79" w:rsidRPr="00F34DF5" w:rsidRDefault="00BF4C79" w:rsidP="00300549">
            <w:pPr>
              <w:jc w:val="center"/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Analysi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F821E" w14:textId="77777777" w:rsidR="00BF4C79" w:rsidRPr="00F34DF5" w:rsidRDefault="00BF4C79" w:rsidP="002F6484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86D3" w14:textId="77777777" w:rsidR="00BF4C79" w:rsidRPr="00F34DF5" w:rsidRDefault="00BF4C79" w:rsidP="002F6484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 xml:space="preserve">Estimate </w:t>
            </w:r>
            <w:r w:rsidRPr="00F34DF5">
              <w:rPr>
                <w:rFonts w:ascii="Arial" w:hAnsi="Arial" w:cs="Arial"/>
              </w:rPr>
              <w:sym w:font="Symbol" w:char="F0B1"/>
            </w:r>
            <w:r w:rsidRPr="00F34DF5"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422E6" w14:textId="77777777" w:rsidR="00BF4C79" w:rsidRPr="00F34DF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F34DF5">
              <w:rPr>
                <w:rFonts w:ascii="Arial" w:hAnsi="Arial" w:cs="Arial"/>
              </w:rPr>
              <w:t>t</w:t>
            </w:r>
            <w:r w:rsidRPr="00F34DF5">
              <w:rPr>
                <w:rFonts w:ascii="Arial" w:hAnsi="Arial" w:cs="Arial"/>
                <w:vertAlign w:val="subscript"/>
              </w:rPr>
              <w:t>(</w:t>
            </w:r>
            <w:proofErr w:type="spellStart"/>
            <w:r w:rsidRPr="00F34DF5">
              <w:rPr>
                <w:rFonts w:ascii="Arial" w:hAnsi="Arial" w:cs="Arial"/>
                <w:vertAlign w:val="subscript"/>
              </w:rPr>
              <w:t>df</w:t>
            </w:r>
            <w:proofErr w:type="spellEnd"/>
            <w:r w:rsidRPr="00F34DF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F6254" w14:textId="0EBC2B27" w:rsidR="00BF4C79" w:rsidRPr="00F34DF5" w:rsidRDefault="00BF4C79" w:rsidP="002F6484">
            <w:pPr>
              <w:rPr>
                <w:rFonts w:ascii="Arial" w:hAnsi="Arial" w:cs="Arial"/>
              </w:rPr>
            </w:pPr>
            <w:r w:rsidRPr="00F34DF5">
              <w:rPr>
                <w:rFonts w:ascii="Arial" w:hAnsi="Arial" w:cs="Arial"/>
              </w:rPr>
              <w:t>p-value</w:t>
            </w:r>
            <w:bookmarkStart w:id="0" w:name="_GoBack"/>
            <w:bookmarkEnd w:id="0"/>
          </w:p>
        </w:tc>
      </w:tr>
      <w:tr w:rsidR="00BF4C79" w:rsidRPr="00F34DF5" w14:paraId="7510DE39" w14:textId="77777777" w:rsidTr="00842D9E"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F9425" w14:textId="77777777" w:rsidR="00BF4C79" w:rsidRPr="00876E55" w:rsidRDefault="00BF4C79" w:rsidP="00300549">
            <w:pPr>
              <w:rPr>
                <w:rFonts w:ascii="Arial" w:hAnsi="Arial" w:cs="Arial"/>
                <w:vertAlign w:val="superscript"/>
              </w:rPr>
            </w:pPr>
            <w:r w:rsidRPr="00876E55">
              <w:rPr>
                <w:rFonts w:ascii="Arial" w:hAnsi="Arial" w:cs="Arial"/>
              </w:rPr>
              <w:t xml:space="preserve">Change in peak frequency (Hz) – all </w:t>
            </w:r>
            <w:proofErr w:type="spellStart"/>
            <w:r w:rsidRPr="00876E55">
              <w:rPr>
                <w:rFonts w:ascii="Arial" w:hAnsi="Arial" w:cs="Arial"/>
              </w:rPr>
              <w:t>treatments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5B47CB6E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5439960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–91.8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136.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6AE5E27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–0.7</w:t>
            </w:r>
            <w:r w:rsidRPr="00876E55">
              <w:rPr>
                <w:rFonts w:ascii="Arial" w:hAnsi="Arial" w:cs="Arial"/>
                <w:vertAlign w:val="subscript"/>
              </w:rPr>
              <w:t>(10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A96EE9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5</w:t>
            </w:r>
          </w:p>
        </w:tc>
      </w:tr>
      <w:tr w:rsidR="00BF4C79" w:rsidRPr="00F34DF5" w14:paraId="40B0DF66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232A1B08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215BD228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</w:t>
            </w:r>
          </w:p>
        </w:tc>
        <w:tc>
          <w:tcPr>
            <w:tcW w:w="2160" w:type="dxa"/>
          </w:tcPr>
          <w:p w14:paraId="5A9A109C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387.5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107.0</w:t>
            </w:r>
          </w:p>
        </w:tc>
        <w:tc>
          <w:tcPr>
            <w:tcW w:w="1350" w:type="dxa"/>
          </w:tcPr>
          <w:p w14:paraId="637C26D5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3.6</w:t>
            </w:r>
            <w:r w:rsidRPr="00876E55">
              <w:rPr>
                <w:rFonts w:ascii="Arial" w:hAnsi="Arial" w:cs="Arial"/>
                <w:vertAlign w:val="subscript"/>
              </w:rPr>
              <w:t>(75)</w:t>
            </w:r>
          </w:p>
        </w:tc>
        <w:tc>
          <w:tcPr>
            <w:tcW w:w="1260" w:type="dxa"/>
          </w:tcPr>
          <w:p w14:paraId="2CEAA461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005</w:t>
            </w:r>
          </w:p>
        </w:tc>
      </w:tr>
      <w:tr w:rsidR="00BF4C79" w:rsidRPr="00F34DF5" w14:paraId="25A23864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5C7734CE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64319A20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160" w:type="dxa"/>
          </w:tcPr>
          <w:p w14:paraId="5DF2AEEA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290.9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106.8</w:t>
            </w:r>
          </w:p>
        </w:tc>
        <w:tc>
          <w:tcPr>
            <w:tcW w:w="1350" w:type="dxa"/>
          </w:tcPr>
          <w:p w14:paraId="422D396C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2.7</w:t>
            </w:r>
            <w:r w:rsidRPr="00876E55">
              <w:rPr>
                <w:rFonts w:ascii="Arial" w:hAnsi="Arial" w:cs="Arial"/>
                <w:vertAlign w:val="subscript"/>
              </w:rPr>
              <w:t>(75)</w:t>
            </w:r>
          </w:p>
        </w:tc>
        <w:tc>
          <w:tcPr>
            <w:tcW w:w="1260" w:type="dxa"/>
          </w:tcPr>
          <w:p w14:paraId="5C00CC15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08</w:t>
            </w:r>
          </w:p>
        </w:tc>
      </w:tr>
      <w:tr w:rsidR="00BF4C79" w:rsidRPr="00F34DF5" w14:paraId="099DD289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5B5A2A58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2D175FE4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Breeding stage: </w:t>
            </w:r>
            <w:proofErr w:type="spellStart"/>
            <w:r w:rsidRPr="00876E55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160" w:type="dxa"/>
          </w:tcPr>
          <w:p w14:paraId="74C67335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216.2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146.6</w:t>
            </w:r>
          </w:p>
        </w:tc>
        <w:tc>
          <w:tcPr>
            <w:tcW w:w="1350" w:type="dxa"/>
          </w:tcPr>
          <w:p w14:paraId="7C3EC018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1.5</w:t>
            </w:r>
            <w:r w:rsidRPr="00876E55">
              <w:rPr>
                <w:rFonts w:ascii="Arial" w:hAnsi="Arial" w:cs="Arial"/>
                <w:vertAlign w:val="subscript"/>
              </w:rPr>
              <w:t>(97)</w:t>
            </w:r>
          </w:p>
        </w:tc>
        <w:tc>
          <w:tcPr>
            <w:tcW w:w="1260" w:type="dxa"/>
          </w:tcPr>
          <w:p w14:paraId="0E5C6510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1</w:t>
            </w:r>
          </w:p>
        </w:tc>
      </w:tr>
      <w:tr w:rsidR="00BF4C79" w:rsidRPr="00F34DF5" w14:paraId="43F47A76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06A27C55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228882F3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Sequence</w:t>
            </w:r>
          </w:p>
        </w:tc>
        <w:tc>
          <w:tcPr>
            <w:tcW w:w="2160" w:type="dxa"/>
          </w:tcPr>
          <w:p w14:paraId="6A147559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-41.5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42.9</w:t>
            </w:r>
          </w:p>
        </w:tc>
        <w:tc>
          <w:tcPr>
            <w:tcW w:w="1350" w:type="dxa"/>
          </w:tcPr>
          <w:p w14:paraId="2DE6C5B4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–1.0</w:t>
            </w:r>
            <w:r w:rsidRPr="00876E55">
              <w:rPr>
                <w:rFonts w:ascii="Arial" w:hAnsi="Arial" w:cs="Arial"/>
                <w:vertAlign w:val="subscript"/>
              </w:rPr>
              <w:t>(77)</w:t>
            </w:r>
          </w:p>
        </w:tc>
        <w:tc>
          <w:tcPr>
            <w:tcW w:w="1260" w:type="dxa"/>
          </w:tcPr>
          <w:p w14:paraId="093B5339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4</w:t>
            </w:r>
          </w:p>
        </w:tc>
      </w:tr>
      <w:tr w:rsidR="00BF4C79" w:rsidRPr="00F34DF5" w14:paraId="715745D9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150AE905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5E9A2AB9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Intruder*</w:t>
            </w:r>
            <w:proofErr w:type="spellStart"/>
            <w:r w:rsidRPr="00876E55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160" w:type="dxa"/>
          </w:tcPr>
          <w:p w14:paraId="5B65E71A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–170.6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173.5</w:t>
            </w:r>
          </w:p>
        </w:tc>
        <w:tc>
          <w:tcPr>
            <w:tcW w:w="1350" w:type="dxa"/>
          </w:tcPr>
          <w:p w14:paraId="6F5FBFDC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–1.0</w:t>
            </w:r>
            <w:r w:rsidRPr="00876E55">
              <w:rPr>
                <w:rFonts w:ascii="Arial" w:hAnsi="Arial" w:cs="Arial"/>
                <w:vertAlign w:val="subscript"/>
              </w:rPr>
              <w:t>(76)</w:t>
            </w:r>
          </w:p>
        </w:tc>
        <w:tc>
          <w:tcPr>
            <w:tcW w:w="1260" w:type="dxa"/>
          </w:tcPr>
          <w:p w14:paraId="47505EF2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3</w:t>
            </w:r>
          </w:p>
        </w:tc>
      </w:tr>
      <w:tr w:rsidR="00BF4C79" w:rsidRPr="00F34DF5" w14:paraId="27340907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3C1F912A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210D180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Intruder + noise*</w:t>
            </w:r>
            <w:proofErr w:type="spellStart"/>
            <w:r w:rsidRPr="00876E55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A41DBC9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–318.5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174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B99A861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–1.8</w:t>
            </w:r>
            <w:r w:rsidRPr="00876E55">
              <w:rPr>
                <w:rFonts w:ascii="Arial" w:hAnsi="Arial" w:cs="Arial"/>
                <w:vertAlign w:val="subscript"/>
              </w:rPr>
              <w:t>(7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DD5C8A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7</w:t>
            </w:r>
          </w:p>
        </w:tc>
      </w:tr>
      <w:tr w:rsidR="00BF4C79" w:rsidRPr="00F34DF5" w14:paraId="1202D396" w14:textId="77777777" w:rsidTr="00842D9E"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24CB" w14:textId="77777777" w:rsidR="00BF4C79" w:rsidRPr="00876E55" w:rsidRDefault="00BF4C79" w:rsidP="00300549">
            <w:pPr>
              <w:rPr>
                <w:rFonts w:ascii="Arial" w:hAnsi="Arial" w:cs="Arial"/>
                <w:vertAlign w:val="superscript"/>
              </w:rPr>
            </w:pPr>
            <w:r w:rsidRPr="00876E55">
              <w:rPr>
                <w:rFonts w:ascii="Arial" w:hAnsi="Arial" w:cs="Arial"/>
              </w:rPr>
              <w:t xml:space="preserve">Change in song duration (s) – all </w:t>
            </w:r>
            <w:proofErr w:type="spellStart"/>
            <w:r w:rsidRPr="00876E55">
              <w:rPr>
                <w:rFonts w:ascii="Arial" w:hAnsi="Arial" w:cs="Arial"/>
              </w:rPr>
              <w:t>treatments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1CA9072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41D1F3C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0.2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0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31D739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2.5</w:t>
            </w:r>
            <w:r w:rsidRPr="00876E55">
              <w:rPr>
                <w:rFonts w:ascii="Arial" w:hAnsi="Arial" w:cs="Arial"/>
                <w:vertAlign w:val="subscript"/>
              </w:rPr>
              <w:t>(9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F119EB7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1</w:t>
            </w:r>
          </w:p>
        </w:tc>
      </w:tr>
      <w:tr w:rsidR="00BF4C79" w:rsidRPr="00F34DF5" w14:paraId="2F921019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117BD3C6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567801D5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</w:t>
            </w:r>
          </w:p>
        </w:tc>
        <w:tc>
          <w:tcPr>
            <w:tcW w:w="2160" w:type="dxa"/>
          </w:tcPr>
          <w:p w14:paraId="54EB3D57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0.1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06</w:t>
            </w:r>
          </w:p>
        </w:tc>
        <w:tc>
          <w:tcPr>
            <w:tcW w:w="1350" w:type="dxa"/>
          </w:tcPr>
          <w:p w14:paraId="5F9D2133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2.2</w:t>
            </w:r>
            <w:r w:rsidRPr="00876E55">
              <w:rPr>
                <w:rFonts w:ascii="Arial" w:hAnsi="Arial" w:cs="Arial"/>
                <w:vertAlign w:val="subscript"/>
              </w:rPr>
              <w:t>(79)</w:t>
            </w:r>
          </w:p>
        </w:tc>
        <w:tc>
          <w:tcPr>
            <w:tcW w:w="1260" w:type="dxa"/>
          </w:tcPr>
          <w:p w14:paraId="2A0F7F44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3</w:t>
            </w:r>
          </w:p>
        </w:tc>
      </w:tr>
      <w:tr w:rsidR="00BF4C79" w:rsidRPr="00F34DF5" w14:paraId="13EBC64A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118051FF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02D65EFC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160" w:type="dxa"/>
          </w:tcPr>
          <w:p w14:paraId="750697A0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0.1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06</w:t>
            </w:r>
          </w:p>
        </w:tc>
        <w:tc>
          <w:tcPr>
            <w:tcW w:w="1350" w:type="dxa"/>
          </w:tcPr>
          <w:p w14:paraId="18F3CA2B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1.7</w:t>
            </w:r>
            <w:r w:rsidRPr="00876E55">
              <w:rPr>
                <w:rFonts w:ascii="Arial" w:hAnsi="Arial" w:cs="Arial"/>
                <w:vertAlign w:val="subscript"/>
              </w:rPr>
              <w:t>(80)</w:t>
            </w:r>
          </w:p>
        </w:tc>
        <w:tc>
          <w:tcPr>
            <w:tcW w:w="1260" w:type="dxa"/>
          </w:tcPr>
          <w:p w14:paraId="5B9F9389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9</w:t>
            </w:r>
          </w:p>
        </w:tc>
      </w:tr>
      <w:tr w:rsidR="00BF4C79" w:rsidRPr="00F34DF5" w14:paraId="40A78495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5722BE5A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6AED68BF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Breeding stage: </w:t>
            </w:r>
            <w:proofErr w:type="spellStart"/>
            <w:r w:rsidRPr="00876E55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160" w:type="dxa"/>
          </w:tcPr>
          <w:p w14:paraId="30D8505D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–0.1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06</w:t>
            </w:r>
          </w:p>
        </w:tc>
        <w:tc>
          <w:tcPr>
            <w:tcW w:w="1350" w:type="dxa"/>
          </w:tcPr>
          <w:p w14:paraId="758FC5B1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–2.1</w:t>
            </w:r>
            <w:r w:rsidRPr="00876E55">
              <w:rPr>
                <w:rFonts w:ascii="Arial" w:hAnsi="Arial" w:cs="Arial"/>
                <w:vertAlign w:val="subscript"/>
              </w:rPr>
              <w:t>(42)</w:t>
            </w:r>
          </w:p>
        </w:tc>
        <w:tc>
          <w:tcPr>
            <w:tcW w:w="1260" w:type="dxa"/>
          </w:tcPr>
          <w:p w14:paraId="27A00333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4</w:t>
            </w:r>
          </w:p>
        </w:tc>
      </w:tr>
      <w:tr w:rsidR="00BF4C79" w:rsidRPr="00F34DF5" w14:paraId="78872C07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759625C9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C34922C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Sequ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7D86918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–0.1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447FA8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–3.2</w:t>
            </w:r>
            <w:r w:rsidRPr="00876E55">
              <w:rPr>
                <w:rFonts w:ascii="Arial" w:hAnsi="Arial" w:cs="Arial"/>
                <w:vertAlign w:val="subscript"/>
              </w:rPr>
              <w:t>(8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E223E0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02</w:t>
            </w:r>
          </w:p>
        </w:tc>
      </w:tr>
      <w:tr w:rsidR="00BF4C79" w:rsidRPr="00F34DF5" w14:paraId="25E5A6EC" w14:textId="77777777" w:rsidTr="00842D9E"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0F8B5" w14:textId="77777777" w:rsidR="00BF4C79" w:rsidRPr="00876E55" w:rsidRDefault="00BF4C79" w:rsidP="00300549">
            <w:pPr>
              <w:rPr>
                <w:rFonts w:ascii="Arial" w:hAnsi="Arial" w:cs="Arial"/>
                <w:vertAlign w:val="superscript"/>
              </w:rPr>
            </w:pPr>
            <w:r w:rsidRPr="00876E55">
              <w:rPr>
                <w:rFonts w:ascii="Arial" w:hAnsi="Arial" w:cs="Arial"/>
              </w:rPr>
              <w:t xml:space="preserve">Change in song duration (s) – first treatment </w:t>
            </w:r>
            <w:proofErr w:type="spellStart"/>
            <w:r w:rsidRPr="00876E55">
              <w:rPr>
                <w:rFonts w:ascii="Arial" w:hAnsi="Arial" w:cs="Arial"/>
              </w:rPr>
              <w:t>only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AF0C92F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DFFCC2" w14:textId="14B1B60A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</w:t>
            </w:r>
            <w:r w:rsidR="00E27C8A">
              <w:rPr>
                <w:rFonts w:ascii="Arial" w:hAnsi="Arial" w:cs="Arial"/>
              </w:rPr>
              <w:t>2</w:t>
            </w:r>
            <w:r w:rsidRPr="00876E55">
              <w:rPr>
                <w:rFonts w:ascii="Arial" w:hAnsi="Arial" w:cs="Arial"/>
              </w:rPr>
              <w:t xml:space="preserve">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</w:t>
            </w:r>
            <w:r w:rsidR="00E27C8A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218C1F" w14:textId="4CB54532" w:rsidR="00BF4C79" w:rsidRPr="00876E55" w:rsidRDefault="00E27C8A" w:rsidP="002F6484">
            <w:pPr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1.7</w:t>
            </w:r>
            <w:r w:rsidR="00BF4C79" w:rsidRPr="00876E55">
              <w:rPr>
                <w:rFonts w:ascii="Arial" w:hAnsi="Arial" w:cs="Arial"/>
                <w:vertAlign w:val="subscript"/>
              </w:rPr>
              <w:t>(</w:t>
            </w:r>
            <w:r w:rsidR="00BF4C79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>9</w:t>
            </w:r>
            <w:r w:rsidR="00BF4C79" w:rsidRPr="00876E5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A5C0E3" w14:textId="612C7A62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</w:t>
            </w:r>
            <w:r w:rsidR="00E27C8A">
              <w:rPr>
                <w:rFonts w:ascii="Arial" w:hAnsi="Arial" w:cs="Arial"/>
              </w:rPr>
              <w:t>1</w:t>
            </w:r>
          </w:p>
        </w:tc>
      </w:tr>
      <w:tr w:rsidR="00BF4C79" w:rsidRPr="00F34DF5" w14:paraId="20B72FA1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76417922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48D0FF8B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</w:t>
            </w:r>
          </w:p>
        </w:tc>
        <w:tc>
          <w:tcPr>
            <w:tcW w:w="2160" w:type="dxa"/>
          </w:tcPr>
          <w:p w14:paraId="14E84A72" w14:textId="37C7B24B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</w:t>
            </w:r>
            <w:r w:rsidR="00E27C8A">
              <w:rPr>
                <w:rFonts w:ascii="Arial" w:hAnsi="Arial" w:cs="Arial"/>
              </w:rPr>
              <w:t>1</w:t>
            </w:r>
            <w:r w:rsidRPr="00876E55">
              <w:rPr>
                <w:rFonts w:ascii="Arial" w:hAnsi="Arial" w:cs="Arial"/>
              </w:rPr>
              <w:t xml:space="preserve">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</w:t>
            </w:r>
            <w:r w:rsidR="00E27C8A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</w:tcPr>
          <w:p w14:paraId="2E7CADD0" w14:textId="30630186" w:rsidR="00BF4C79" w:rsidRPr="00876E55" w:rsidRDefault="00E27C8A" w:rsidP="002F6484">
            <w:pPr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0</w:t>
            </w:r>
            <w:r w:rsidR="00BF4C7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="00BF4C79" w:rsidRPr="00876E55">
              <w:rPr>
                <w:rFonts w:ascii="Arial" w:hAnsi="Arial" w:cs="Arial"/>
                <w:vertAlign w:val="subscript"/>
              </w:rPr>
              <w:t>(</w:t>
            </w:r>
            <w:r w:rsidR="00BF4C79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>5</w:t>
            </w:r>
            <w:r w:rsidR="00BF4C79" w:rsidRPr="00876E5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260" w:type="dxa"/>
          </w:tcPr>
          <w:p w14:paraId="0024D976" w14:textId="613E509D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</w:t>
            </w:r>
            <w:r w:rsidR="00E27C8A">
              <w:rPr>
                <w:rFonts w:ascii="Arial" w:hAnsi="Arial" w:cs="Arial"/>
              </w:rPr>
              <w:t>5</w:t>
            </w:r>
          </w:p>
        </w:tc>
      </w:tr>
      <w:tr w:rsidR="00BF4C79" w:rsidRPr="00F34DF5" w14:paraId="7CF590AA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2EAAE9F7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6DDE6C9D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160" w:type="dxa"/>
          </w:tcPr>
          <w:p w14:paraId="08F9B29B" w14:textId="2EA77632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</w:t>
            </w:r>
            <w:r w:rsidR="00E27C8A">
              <w:rPr>
                <w:rFonts w:ascii="Arial" w:hAnsi="Arial" w:cs="Arial"/>
              </w:rPr>
              <w:t>3</w:t>
            </w:r>
            <w:r w:rsidRPr="00876E55">
              <w:rPr>
                <w:rFonts w:ascii="Arial" w:hAnsi="Arial" w:cs="Arial"/>
              </w:rPr>
              <w:t xml:space="preserve">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</w:tcPr>
          <w:p w14:paraId="6E45A99D" w14:textId="026BAE60" w:rsidR="00BF4C79" w:rsidRPr="00876E55" w:rsidRDefault="00E27C8A" w:rsidP="002F6484">
            <w:pPr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1</w:t>
            </w:r>
            <w:r w:rsidR="00BF4C79" w:rsidRPr="00B53B4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="00BF4C79" w:rsidRPr="009A7E98">
              <w:rPr>
                <w:rFonts w:ascii="Arial" w:hAnsi="Arial" w:cs="Arial"/>
                <w:vertAlign w:val="subscript"/>
              </w:rPr>
              <w:t>(</w:t>
            </w:r>
            <w:r w:rsidR="00BF4C79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>8</w:t>
            </w:r>
            <w:r w:rsidR="00BF4C79" w:rsidRPr="00876E5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260" w:type="dxa"/>
          </w:tcPr>
          <w:p w14:paraId="0188ECEA" w14:textId="780D50C5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</w:t>
            </w:r>
            <w:r w:rsidR="00E27C8A">
              <w:rPr>
                <w:rFonts w:ascii="Arial" w:hAnsi="Arial" w:cs="Arial"/>
              </w:rPr>
              <w:t>6</w:t>
            </w:r>
          </w:p>
        </w:tc>
      </w:tr>
      <w:tr w:rsidR="00BF4C79" w:rsidRPr="00F34DF5" w14:paraId="422D54BF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73BBCAC8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65F5E29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Breeding stage: </w:t>
            </w:r>
            <w:proofErr w:type="spellStart"/>
            <w:r w:rsidRPr="00876E55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3ABF5FB" w14:textId="0D047018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–0.</w:t>
            </w:r>
            <w:r w:rsidR="00E27C8A">
              <w:rPr>
                <w:rFonts w:ascii="Arial" w:hAnsi="Arial" w:cs="Arial"/>
              </w:rPr>
              <w:t>4</w:t>
            </w:r>
            <w:r w:rsidRPr="00876E55">
              <w:rPr>
                <w:rFonts w:ascii="Arial" w:hAnsi="Arial" w:cs="Arial"/>
              </w:rPr>
              <w:t xml:space="preserve">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</w:t>
            </w:r>
            <w:r w:rsidR="00E27C8A"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0862AB" w14:textId="28FF5622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–</w:t>
            </w:r>
            <w:r w:rsidR="00E27C8A">
              <w:rPr>
                <w:rFonts w:ascii="Arial" w:hAnsi="Arial" w:cs="Arial"/>
              </w:rPr>
              <w:t>3.5</w:t>
            </w:r>
            <w:r w:rsidRPr="00876E55">
              <w:rPr>
                <w:rFonts w:ascii="Arial" w:hAnsi="Arial" w:cs="Arial"/>
                <w:vertAlign w:val="subscript"/>
              </w:rPr>
              <w:t>(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="00E27C8A">
              <w:rPr>
                <w:rFonts w:ascii="Arial" w:hAnsi="Arial" w:cs="Arial"/>
                <w:vertAlign w:val="subscript"/>
              </w:rPr>
              <w:t>7</w:t>
            </w:r>
            <w:r w:rsidRPr="00876E55">
              <w:rPr>
                <w:rFonts w:ascii="Arial" w:hAnsi="Arial" w:cs="Arial"/>
                <w:vertAlign w:val="subscript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BE14B6" w14:textId="66980C4C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</w:t>
            </w:r>
            <w:r w:rsidR="00E27C8A">
              <w:rPr>
                <w:rFonts w:ascii="Arial" w:hAnsi="Arial" w:cs="Arial"/>
              </w:rPr>
              <w:t>001</w:t>
            </w:r>
          </w:p>
        </w:tc>
      </w:tr>
      <w:tr w:rsidR="00BF4C79" w:rsidRPr="00F34DF5" w14:paraId="75938327" w14:textId="77777777" w:rsidTr="00842D9E"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E381C" w14:textId="77777777" w:rsidR="00BF4C79" w:rsidRPr="00876E55" w:rsidRDefault="00BF4C79" w:rsidP="00300549">
            <w:pPr>
              <w:rPr>
                <w:rFonts w:ascii="Arial" w:hAnsi="Arial" w:cs="Arial"/>
                <w:vertAlign w:val="superscript"/>
              </w:rPr>
            </w:pPr>
            <w:r w:rsidRPr="00876E55">
              <w:rPr>
                <w:rFonts w:ascii="Arial" w:hAnsi="Arial" w:cs="Arial"/>
              </w:rPr>
              <w:t xml:space="preserve">Change in song rate (songs/min) – all </w:t>
            </w:r>
            <w:proofErr w:type="spellStart"/>
            <w:r w:rsidRPr="00876E55">
              <w:rPr>
                <w:rFonts w:ascii="Arial" w:hAnsi="Arial" w:cs="Arial"/>
              </w:rPr>
              <w:t>treatments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647C55D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2C88614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0.6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E4B37D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0.9</w:t>
            </w:r>
            <w:r w:rsidRPr="00876E55">
              <w:rPr>
                <w:rFonts w:ascii="Arial" w:hAnsi="Arial" w:cs="Arial"/>
                <w:vertAlign w:val="subscript"/>
              </w:rPr>
              <w:t>(12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86B9D2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4</w:t>
            </w:r>
          </w:p>
        </w:tc>
      </w:tr>
      <w:tr w:rsidR="00BF4C79" w:rsidRPr="00F34DF5" w14:paraId="108019A7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371B7584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337816A8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</w:t>
            </w:r>
          </w:p>
        </w:tc>
        <w:tc>
          <w:tcPr>
            <w:tcW w:w="2160" w:type="dxa"/>
          </w:tcPr>
          <w:p w14:paraId="2109EC5F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3.9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1350" w:type="dxa"/>
          </w:tcPr>
          <w:p w14:paraId="14BDBAFA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7.3</w:t>
            </w:r>
            <w:r w:rsidRPr="00876E55">
              <w:rPr>
                <w:rFonts w:ascii="Arial" w:hAnsi="Arial" w:cs="Arial"/>
                <w:vertAlign w:val="subscript"/>
              </w:rPr>
              <w:t>(107)</w:t>
            </w:r>
          </w:p>
        </w:tc>
        <w:tc>
          <w:tcPr>
            <w:tcW w:w="1260" w:type="dxa"/>
          </w:tcPr>
          <w:p w14:paraId="4DBAC0B7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000</w:t>
            </w:r>
          </w:p>
        </w:tc>
      </w:tr>
      <w:tr w:rsidR="00BF4C79" w:rsidRPr="00F34DF5" w14:paraId="78F9EE1A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1D64E819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4328C50C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160" w:type="dxa"/>
          </w:tcPr>
          <w:p w14:paraId="0E1C3F85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3.2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1350" w:type="dxa"/>
          </w:tcPr>
          <w:p w14:paraId="6CBD82D7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5.9</w:t>
            </w:r>
            <w:r w:rsidRPr="00876E55">
              <w:rPr>
                <w:rFonts w:ascii="Arial" w:hAnsi="Arial" w:cs="Arial"/>
                <w:vertAlign w:val="subscript"/>
              </w:rPr>
              <w:t>107)</w:t>
            </w:r>
          </w:p>
        </w:tc>
        <w:tc>
          <w:tcPr>
            <w:tcW w:w="1260" w:type="dxa"/>
          </w:tcPr>
          <w:p w14:paraId="3D5174C8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000</w:t>
            </w:r>
          </w:p>
        </w:tc>
      </w:tr>
      <w:tr w:rsidR="00BF4C79" w:rsidRPr="00F34DF5" w14:paraId="101E6063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2730464B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020585FD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Breeding stage: </w:t>
            </w:r>
            <w:proofErr w:type="spellStart"/>
            <w:r w:rsidRPr="00876E55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160" w:type="dxa"/>
          </w:tcPr>
          <w:p w14:paraId="28F1ED1D" w14:textId="5DF17919" w:rsidR="00BF4C79" w:rsidRPr="002F6484" w:rsidRDefault="002F6484" w:rsidP="002F64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r w:rsidR="00BF4C79" w:rsidRPr="002F6484">
              <w:rPr>
                <w:rFonts w:ascii="Arial" w:hAnsi="Arial" w:cs="Arial"/>
              </w:rPr>
              <w:t xml:space="preserve"> </w:t>
            </w:r>
            <w:r w:rsidR="00BF4C79" w:rsidRPr="00876E55">
              <w:sym w:font="Symbol" w:char="F0B1"/>
            </w:r>
            <w:r w:rsidR="00BF4C79" w:rsidRPr="002F6484">
              <w:rPr>
                <w:rFonts w:ascii="Arial" w:hAnsi="Arial" w:cs="Arial"/>
              </w:rPr>
              <w:t xml:space="preserve"> 0.5</w:t>
            </w:r>
          </w:p>
        </w:tc>
        <w:tc>
          <w:tcPr>
            <w:tcW w:w="1350" w:type="dxa"/>
          </w:tcPr>
          <w:p w14:paraId="64223FD6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–0.4</w:t>
            </w:r>
            <w:r w:rsidRPr="00876E55">
              <w:rPr>
                <w:rFonts w:ascii="Arial" w:hAnsi="Arial" w:cs="Arial"/>
                <w:vertAlign w:val="subscript"/>
              </w:rPr>
              <w:t>(85)</w:t>
            </w:r>
          </w:p>
        </w:tc>
        <w:tc>
          <w:tcPr>
            <w:tcW w:w="1260" w:type="dxa"/>
          </w:tcPr>
          <w:p w14:paraId="10F7DE78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7</w:t>
            </w:r>
          </w:p>
        </w:tc>
      </w:tr>
      <w:tr w:rsidR="00BF4C79" w:rsidRPr="00F34DF5" w14:paraId="077F4E55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786471AE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06A177F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Sequ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1144392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–0.6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71091D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–2.2</w:t>
            </w:r>
            <w:r w:rsidRPr="00876E55">
              <w:rPr>
                <w:rFonts w:ascii="Arial" w:hAnsi="Arial" w:cs="Arial"/>
                <w:vertAlign w:val="subscript"/>
              </w:rPr>
              <w:t>(1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77658B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3</w:t>
            </w:r>
          </w:p>
        </w:tc>
      </w:tr>
      <w:tr w:rsidR="00BF4C79" w:rsidRPr="00F34DF5" w14:paraId="29E81AB8" w14:textId="77777777" w:rsidTr="00842D9E">
        <w:tc>
          <w:tcPr>
            <w:tcW w:w="2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CB546" w14:textId="77777777" w:rsidR="00BF4C79" w:rsidRPr="00876E55" w:rsidRDefault="00BF4C79" w:rsidP="00300549">
            <w:pPr>
              <w:rPr>
                <w:rFonts w:ascii="Arial" w:hAnsi="Arial" w:cs="Arial"/>
                <w:vertAlign w:val="superscript"/>
              </w:rPr>
            </w:pPr>
            <w:r w:rsidRPr="00876E55">
              <w:rPr>
                <w:rFonts w:ascii="Arial" w:hAnsi="Arial" w:cs="Arial"/>
              </w:rPr>
              <w:t xml:space="preserve">Change in song rate (songs/min) – first treatment </w:t>
            </w:r>
            <w:proofErr w:type="spellStart"/>
            <w:r w:rsidRPr="00876E55">
              <w:rPr>
                <w:rFonts w:ascii="Arial" w:hAnsi="Arial" w:cs="Arial"/>
              </w:rPr>
              <w:t>only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2D5C2A41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8110BDC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0.6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7E833EB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0.7</w:t>
            </w:r>
            <w:r w:rsidRPr="00876E55">
              <w:rPr>
                <w:rFonts w:ascii="Arial" w:hAnsi="Arial" w:cs="Arial"/>
                <w:vertAlign w:val="subscript"/>
              </w:rPr>
              <w:t>(4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B36A1BF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5</w:t>
            </w:r>
          </w:p>
        </w:tc>
      </w:tr>
      <w:tr w:rsidR="00BF4C79" w:rsidRPr="00F34DF5" w14:paraId="14F144F2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4855C1E9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1CFCE2E9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</w:t>
            </w:r>
          </w:p>
        </w:tc>
        <w:tc>
          <w:tcPr>
            <w:tcW w:w="2160" w:type="dxa"/>
          </w:tcPr>
          <w:p w14:paraId="2C99C143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3.4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1.0</w:t>
            </w:r>
          </w:p>
        </w:tc>
        <w:tc>
          <w:tcPr>
            <w:tcW w:w="1350" w:type="dxa"/>
          </w:tcPr>
          <w:p w14:paraId="2197FF28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3.4</w:t>
            </w:r>
            <w:r w:rsidRPr="00876E55">
              <w:rPr>
                <w:rFonts w:ascii="Arial" w:hAnsi="Arial" w:cs="Arial"/>
                <w:vertAlign w:val="subscript"/>
              </w:rPr>
              <w:t>(37)</w:t>
            </w:r>
          </w:p>
        </w:tc>
        <w:tc>
          <w:tcPr>
            <w:tcW w:w="1260" w:type="dxa"/>
          </w:tcPr>
          <w:p w14:paraId="5F2476DF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02</w:t>
            </w:r>
          </w:p>
        </w:tc>
      </w:tr>
      <w:tr w:rsidR="00BF4C79" w:rsidRPr="00F34DF5" w14:paraId="38D9D58E" w14:textId="77777777" w:rsidTr="00842D9E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06EEBC07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0FB0104B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Treatment: intruder + noise</w:t>
            </w:r>
          </w:p>
        </w:tc>
        <w:tc>
          <w:tcPr>
            <w:tcW w:w="2160" w:type="dxa"/>
          </w:tcPr>
          <w:p w14:paraId="706DC61D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3.7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2.0</w:t>
            </w:r>
          </w:p>
        </w:tc>
        <w:tc>
          <w:tcPr>
            <w:tcW w:w="1350" w:type="dxa"/>
          </w:tcPr>
          <w:p w14:paraId="3E564191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3.8</w:t>
            </w:r>
            <w:r w:rsidRPr="00876E55">
              <w:rPr>
                <w:rFonts w:ascii="Arial" w:hAnsi="Arial" w:cs="Arial"/>
                <w:vertAlign w:val="subscript"/>
              </w:rPr>
              <w:t>(38)</w:t>
            </w:r>
          </w:p>
        </w:tc>
        <w:tc>
          <w:tcPr>
            <w:tcW w:w="1260" w:type="dxa"/>
          </w:tcPr>
          <w:p w14:paraId="0E1E3B69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005</w:t>
            </w:r>
          </w:p>
        </w:tc>
      </w:tr>
      <w:tr w:rsidR="00BF4C79" w:rsidRPr="00F34DF5" w14:paraId="6DC72315" w14:textId="77777777" w:rsidTr="00842D9E">
        <w:trPr>
          <w:trHeight w:val="77"/>
        </w:trPr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17E27B16" w14:textId="77777777" w:rsidR="00BF4C79" w:rsidRPr="00876E55" w:rsidRDefault="00BF4C79" w:rsidP="00300549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698ADF1" w14:textId="77777777" w:rsidR="00BF4C79" w:rsidRPr="00876E55" w:rsidRDefault="00BF4C79" w:rsidP="00300549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Breeding stage: </w:t>
            </w:r>
            <w:proofErr w:type="spellStart"/>
            <w:r w:rsidRPr="00876E55">
              <w:rPr>
                <w:rFonts w:ascii="Arial" w:hAnsi="Arial" w:cs="Arial"/>
              </w:rPr>
              <w:t>prelaying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A55E42D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 xml:space="preserve">–1.7 </w:t>
            </w:r>
            <w:r w:rsidRPr="00876E55">
              <w:rPr>
                <w:rFonts w:ascii="Arial" w:hAnsi="Arial" w:cs="Arial"/>
              </w:rPr>
              <w:sym w:font="Symbol" w:char="F0B1"/>
            </w:r>
            <w:r w:rsidRPr="00876E55">
              <w:rPr>
                <w:rFonts w:ascii="Arial" w:hAnsi="Arial" w:cs="Arial"/>
              </w:rPr>
              <w:t xml:space="preserve"> 0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1F3BDC" w14:textId="77777777" w:rsidR="00BF4C79" w:rsidRPr="00876E55" w:rsidRDefault="00BF4C79" w:rsidP="002F6484">
            <w:pPr>
              <w:rPr>
                <w:rFonts w:ascii="Arial" w:hAnsi="Arial" w:cs="Arial"/>
                <w:vertAlign w:val="subscript"/>
              </w:rPr>
            </w:pPr>
            <w:r w:rsidRPr="00876E55">
              <w:rPr>
                <w:rFonts w:ascii="Arial" w:hAnsi="Arial" w:cs="Arial"/>
              </w:rPr>
              <w:t>–2.0</w:t>
            </w:r>
            <w:r w:rsidRPr="00876E55">
              <w:rPr>
                <w:rFonts w:ascii="Arial" w:hAnsi="Arial" w:cs="Arial"/>
                <w:vertAlign w:val="subscript"/>
              </w:rPr>
              <w:t>(3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483286" w14:textId="77777777" w:rsidR="00BF4C79" w:rsidRPr="00876E55" w:rsidRDefault="00BF4C79" w:rsidP="002F6484">
            <w:pPr>
              <w:rPr>
                <w:rFonts w:ascii="Arial" w:hAnsi="Arial" w:cs="Arial"/>
              </w:rPr>
            </w:pPr>
            <w:r w:rsidRPr="00876E55">
              <w:rPr>
                <w:rFonts w:ascii="Arial" w:hAnsi="Arial" w:cs="Arial"/>
              </w:rPr>
              <w:t>0.05</w:t>
            </w:r>
          </w:p>
        </w:tc>
      </w:tr>
    </w:tbl>
    <w:p w14:paraId="0B99C5C2" w14:textId="77777777" w:rsidR="00BF4C79" w:rsidRPr="00F34DF5" w:rsidRDefault="00BF4C79" w:rsidP="00842D9E">
      <w:pPr>
        <w:rPr>
          <w:rFonts w:ascii="Arial" w:hAnsi="Arial" w:cs="Arial"/>
        </w:rPr>
      </w:pPr>
    </w:p>
    <w:p w14:paraId="254450F6" w14:textId="77777777" w:rsidR="00BF4C79" w:rsidRDefault="00BF4C79" w:rsidP="00BF4C79">
      <w:pPr>
        <w:rPr>
          <w:rFonts w:ascii="Arial" w:hAnsi="Arial" w:cs="Arial"/>
          <w:vertAlign w:val="superscript"/>
        </w:rPr>
      </w:pPr>
    </w:p>
    <w:p w14:paraId="48E2AAA9" w14:textId="77777777" w:rsidR="00BF4C79" w:rsidRDefault="00BF4C79" w:rsidP="00BF4C79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W</w:t>
      </w:r>
      <w:r w:rsidRPr="00F34DF5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 first</w:t>
      </w:r>
      <w:r w:rsidRPr="00F34DF5">
        <w:rPr>
          <w:rFonts w:ascii="Arial" w:hAnsi="Arial" w:cs="Arial"/>
        </w:rPr>
        <w:t xml:space="preserve"> analyzed all treatments presented to males and included treatment, breeding stage, and sequence of presentation as fixed effects, male identity</w:t>
      </w:r>
      <w:r>
        <w:rPr>
          <w:rFonts w:ascii="Arial" w:hAnsi="Arial" w:cs="Arial"/>
        </w:rPr>
        <w:t xml:space="preserve"> and song exemplar</w:t>
      </w:r>
      <w:r w:rsidRPr="00F34DF5">
        <w:rPr>
          <w:rFonts w:ascii="Arial" w:hAnsi="Arial" w:cs="Arial"/>
        </w:rPr>
        <w:t xml:space="preserve"> as random effect</w:t>
      </w:r>
      <w:r>
        <w:rPr>
          <w:rFonts w:ascii="Arial" w:hAnsi="Arial" w:cs="Arial"/>
        </w:rPr>
        <w:t>s</w:t>
      </w:r>
      <w:r w:rsidRPr="00F34DF5">
        <w:rPr>
          <w:rFonts w:ascii="Arial" w:hAnsi="Arial" w:cs="Arial"/>
        </w:rPr>
        <w:t xml:space="preserve">. </w:t>
      </w:r>
    </w:p>
    <w:p w14:paraId="79A3D640" w14:textId="77777777" w:rsidR="00BF4C79" w:rsidRDefault="00BF4C79" w:rsidP="00BF4C7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 xml:space="preserve">b </w:t>
      </w:r>
      <w:r w:rsidRPr="00F34DF5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 xml:space="preserve">models where </w:t>
      </w:r>
      <w:r w:rsidRPr="00F34DF5">
        <w:rPr>
          <w:rFonts w:ascii="Arial" w:hAnsi="Arial" w:cs="Arial"/>
        </w:rPr>
        <w:t xml:space="preserve">sequence was a significant predictor of the change in male response we eliminated the second and third treatments, and reanalyzed the model including only the first treatment presented.  </w:t>
      </w:r>
    </w:p>
    <w:p w14:paraId="69C63E45" w14:textId="65D9725E" w:rsidR="00BF4C79" w:rsidRDefault="00BF4C79">
      <w:pPr>
        <w:rPr>
          <w:rFonts w:ascii="Arial" w:hAnsi="Arial" w:cs="Arial"/>
        </w:rPr>
      </w:pPr>
    </w:p>
    <w:sectPr w:rsidR="00BF4C79" w:rsidSect="0065399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EC3A7" w14:textId="77777777" w:rsidR="00C0654B" w:rsidRDefault="00C0654B">
      <w:r>
        <w:separator/>
      </w:r>
    </w:p>
  </w:endnote>
  <w:endnote w:type="continuationSeparator" w:id="0">
    <w:p w14:paraId="7C834217" w14:textId="77777777" w:rsidR="00C0654B" w:rsidRDefault="00C06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866119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1B79BC" w14:textId="77777777" w:rsidR="00410B49" w:rsidRDefault="009F09A7" w:rsidP="00F65E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7242954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19F96A" w14:textId="77777777" w:rsidR="00410B49" w:rsidRDefault="009F09A7" w:rsidP="00F65E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82225C" w14:textId="77777777" w:rsidR="00410B49" w:rsidRDefault="00C065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41900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E0469F" w14:textId="77777777" w:rsidR="00410B49" w:rsidRDefault="009F09A7" w:rsidP="00E63D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480211DC" w14:textId="77777777" w:rsidR="00410B49" w:rsidRDefault="00C065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6DD85" w14:textId="77777777" w:rsidR="00C0654B" w:rsidRDefault="00C0654B">
      <w:r>
        <w:separator/>
      </w:r>
    </w:p>
  </w:footnote>
  <w:footnote w:type="continuationSeparator" w:id="0">
    <w:p w14:paraId="43FDC759" w14:textId="77777777" w:rsidR="00C0654B" w:rsidRDefault="00C065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841AD3"/>
    <w:multiLevelType w:val="multilevel"/>
    <w:tmpl w:val="B2D89C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A7"/>
    <w:rsid w:val="00026553"/>
    <w:rsid w:val="000766F6"/>
    <w:rsid w:val="00080741"/>
    <w:rsid w:val="000827C8"/>
    <w:rsid w:val="00087BD3"/>
    <w:rsid w:val="00097154"/>
    <w:rsid w:val="000E7BA4"/>
    <w:rsid w:val="0010316A"/>
    <w:rsid w:val="00107E87"/>
    <w:rsid w:val="00136B47"/>
    <w:rsid w:val="00165E90"/>
    <w:rsid w:val="00167B69"/>
    <w:rsid w:val="001C6D92"/>
    <w:rsid w:val="001E43E9"/>
    <w:rsid w:val="001F4CEC"/>
    <w:rsid w:val="001F5A2B"/>
    <w:rsid w:val="0021193A"/>
    <w:rsid w:val="0021381A"/>
    <w:rsid w:val="002214EF"/>
    <w:rsid w:val="002B33B3"/>
    <w:rsid w:val="002B4BF7"/>
    <w:rsid w:val="002F6484"/>
    <w:rsid w:val="00321AC3"/>
    <w:rsid w:val="00321AC6"/>
    <w:rsid w:val="0034209A"/>
    <w:rsid w:val="003C027F"/>
    <w:rsid w:val="003C7F6A"/>
    <w:rsid w:val="003D0A53"/>
    <w:rsid w:val="00406B2A"/>
    <w:rsid w:val="00411485"/>
    <w:rsid w:val="004462BA"/>
    <w:rsid w:val="00454AA8"/>
    <w:rsid w:val="00461F7B"/>
    <w:rsid w:val="004B6F9A"/>
    <w:rsid w:val="004C0A6A"/>
    <w:rsid w:val="004C6DE5"/>
    <w:rsid w:val="004E2E04"/>
    <w:rsid w:val="0050414E"/>
    <w:rsid w:val="00523F5B"/>
    <w:rsid w:val="00531F20"/>
    <w:rsid w:val="00554627"/>
    <w:rsid w:val="00554836"/>
    <w:rsid w:val="00594193"/>
    <w:rsid w:val="005A0310"/>
    <w:rsid w:val="005B13F3"/>
    <w:rsid w:val="005B3BC2"/>
    <w:rsid w:val="005B3EBB"/>
    <w:rsid w:val="005B69A9"/>
    <w:rsid w:val="005E4FD8"/>
    <w:rsid w:val="00677302"/>
    <w:rsid w:val="00694378"/>
    <w:rsid w:val="006F2807"/>
    <w:rsid w:val="00714954"/>
    <w:rsid w:val="00716243"/>
    <w:rsid w:val="00735117"/>
    <w:rsid w:val="007A4E45"/>
    <w:rsid w:val="007A7124"/>
    <w:rsid w:val="007B6E88"/>
    <w:rsid w:val="00815AAA"/>
    <w:rsid w:val="008166EC"/>
    <w:rsid w:val="00827DA9"/>
    <w:rsid w:val="008376A7"/>
    <w:rsid w:val="00842D9E"/>
    <w:rsid w:val="00864C30"/>
    <w:rsid w:val="00896FAA"/>
    <w:rsid w:val="008A09F5"/>
    <w:rsid w:val="008B4A96"/>
    <w:rsid w:val="008C4EF8"/>
    <w:rsid w:val="009144E7"/>
    <w:rsid w:val="00955181"/>
    <w:rsid w:val="009660B7"/>
    <w:rsid w:val="00987EF6"/>
    <w:rsid w:val="009A7E98"/>
    <w:rsid w:val="009D76D7"/>
    <w:rsid w:val="009F09A7"/>
    <w:rsid w:val="009F731B"/>
    <w:rsid w:val="00A2306B"/>
    <w:rsid w:val="00A85F21"/>
    <w:rsid w:val="00A90205"/>
    <w:rsid w:val="00A90515"/>
    <w:rsid w:val="00AC40DF"/>
    <w:rsid w:val="00AF25C6"/>
    <w:rsid w:val="00AF75C4"/>
    <w:rsid w:val="00B23093"/>
    <w:rsid w:val="00B454DE"/>
    <w:rsid w:val="00B47A6E"/>
    <w:rsid w:val="00B74115"/>
    <w:rsid w:val="00BA4B3E"/>
    <w:rsid w:val="00BA536F"/>
    <w:rsid w:val="00BC32C8"/>
    <w:rsid w:val="00BD66C9"/>
    <w:rsid w:val="00BF29BD"/>
    <w:rsid w:val="00BF3B9A"/>
    <w:rsid w:val="00BF4C79"/>
    <w:rsid w:val="00BF736B"/>
    <w:rsid w:val="00BF7417"/>
    <w:rsid w:val="00C0654B"/>
    <w:rsid w:val="00C64433"/>
    <w:rsid w:val="00C72E32"/>
    <w:rsid w:val="00C72FE6"/>
    <w:rsid w:val="00C73C5D"/>
    <w:rsid w:val="00CA4199"/>
    <w:rsid w:val="00CA5106"/>
    <w:rsid w:val="00CB23C4"/>
    <w:rsid w:val="00CB537B"/>
    <w:rsid w:val="00CB6167"/>
    <w:rsid w:val="00CF3FA7"/>
    <w:rsid w:val="00D25E88"/>
    <w:rsid w:val="00D37201"/>
    <w:rsid w:val="00D6518B"/>
    <w:rsid w:val="00D741F0"/>
    <w:rsid w:val="00D7530A"/>
    <w:rsid w:val="00DB5FFB"/>
    <w:rsid w:val="00DC600A"/>
    <w:rsid w:val="00DD0C14"/>
    <w:rsid w:val="00DE3722"/>
    <w:rsid w:val="00E074C7"/>
    <w:rsid w:val="00E07C33"/>
    <w:rsid w:val="00E27C8A"/>
    <w:rsid w:val="00E708F1"/>
    <w:rsid w:val="00EA2927"/>
    <w:rsid w:val="00EC1F3E"/>
    <w:rsid w:val="00EC5F48"/>
    <w:rsid w:val="00ED2F0A"/>
    <w:rsid w:val="00EE2F22"/>
    <w:rsid w:val="00EF030A"/>
    <w:rsid w:val="00EF146D"/>
    <w:rsid w:val="00EF69BC"/>
    <w:rsid w:val="00F21E07"/>
    <w:rsid w:val="00F25E52"/>
    <w:rsid w:val="00F35685"/>
    <w:rsid w:val="00F53203"/>
    <w:rsid w:val="00F57BF2"/>
    <w:rsid w:val="00F72BA1"/>
    <w:rsid w:val="00F80257"/>
    <w:rsid w:val="00F86EFB"/>
    <w:rsid w:val="00FA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A6F75"/>
  <w15:chartTrackingRefBased/>
  <w15:docId w15:val="{DE34B0C4-90CB-634E-9ED1-12AD43F9E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09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F09A7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9F09A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F09A7"/>
  </w:style>
  <w:style w:type="character" w:styleId="LineNumber">
    <w:name w:val="line number"/>
    <w:basedOn w:val="DefaultParagraphFont"/>
    <w:uiPriority w:val="99"/>
    <w:semiHidden/>
    <w:unhideWhenUsed/>
    <w:rsid w:val="009F09A7"/>
  </w:style>
  <w:style w:type="paragraph" w:styleId="ListParagraph">
    <w:name w:val="List Paragraph"/>
    <w:basedOn w:val="Normal"/>
    <w:uiPriority w:val="34"/>
    <w:qFormat/>
    <w:rsid w:val="00BF4C7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C8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3</cp:revision>
  <dcterms:created xsi:type="dcterms:W3CDTF">2019-07-22T16:18:00Z</dcterms:created>
  <dcterms:modified xsi:type="dcterms:W3CDTF">2019-07-22T16:25:00Z</dcterms:modified>
</cp:coreProperties>
</file>